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459"/>
        <w:gridCol w:w="1620"/>
      </w:tblGrid>
      <w:tr w:rsidR="002E5791" w:rsidRPr="00BE5115" w:rsidTr="002E5791">
        <w:trPr>
          <w:trHeight w:val="300"/>
        </w:trPr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2E5791" w:rsidRDefault="002E5791" w:rsidP="006C1BE4">
            <w:r w:rsidRPr="002E5791">
              <w:rPr>
                <w:b/>
              </w:rPr>
              <w:t xml:space="preserve">Supplemental Table </w:t>
            </w:r>
            <w:r w:rsidR="006C1BE4">
              <w:rPr>
                <w:b/>
              </w:rPr>
              <w:t>2</w:t>
            </w:r>
            <w:bookmarkStart w:id="0" w:name="_GoBack"/>
            <w:bookmarkEnd w:id="0"/>
            <w:r w:rsidRPr="002E5791">
              <w:rPr>
                <w:b/>
              </w:rPr>
              <w:t>.</w:t>
            </w:r>
            <w:r>
              <w:t xml:space="preserve"> </w:t>
            </w:r>
            <w:r w:rsidRPr="002E5791">
              <w:t>Multipoint linkage results from chromosomes 2, 4, 7, 8, 12, and 13 on marker subpanel 1.</w:t>
            </w:r>
          </w:p>
        </w:tc>
      </w:tr>
      <w:tr w:rsidR="002E5791" w:rsidRPr="00BE5115" w:rsidTr="002E5791">
        <w:trPr>
          <w:trHeight w:val="300"/>
        </w:trPr>
        <w:tc>
          <w:tcPr>
            <w:tcW w:w="4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E5791" w:rsidRPr="002E5791" w:rsidRDefault="002E5791" w:rsidP="002E5791">
            <w:pPr>
              <w:rPr>
                <w:b/>
              </w:rPr>
            </w:pP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E5115" w:rsidRPr="00BE5115" w:rsidRDefault="00BE5115" w:rsidP="00BE5115">
            <w:pPr>
              <w:jc w:val="center"/>
            </w:pPr>
            <w:bookmarkStart w:id="1" w:name="OLE_LINK29"/>
            <w:bookmarkStart w:id="2" w:name="OLE_LINK30"/>
            <w:bookmarkStart w:id="3" w:name="OLE_LINK31"/>
            <w:bookmarkStart w:id="4" w:name="OLE_LINK39"/>
            <w:bookmarkStart w:id="5" w:name="OLE_LINK40"/>
            <w:r>
              <w:t>Chromosom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E5115" w:rsidRPr="00BE5115" w:rsidRDefault="00BE5115" w:rsidP="00BE5115">
            <w:pPr>
              <w:jc w:val="center"/>
            </w:pPr>
            <w:proofErr w:type="spellStart"/>
            <w:r>
              <w:t>c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E5115" w:rsidRPr="00BE5115" w:rsidRDefault="00BE5115" w:rsidP="00BE5115">
            <w:pPr>
              <w:jc w:val="center"/>
            </w:pPr>
            <w:r>
              <w:t>LOD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3.67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0275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4.48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1251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5.1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1861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5.65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1074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6.34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1876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6.88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522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7.4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993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8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903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8.6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92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29.57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884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0.07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846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0.78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794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1.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739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2.2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729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2.7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748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3.58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789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3.98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28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4.7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27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5.17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466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5.9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3361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6.6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3673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7.2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1079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7.85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993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8.72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889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9.25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802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39.89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69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0.56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698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1.14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689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1.68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688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2.1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685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2.56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638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3.32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628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3.8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667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4.2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113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4.7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575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5.2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.0586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5.8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6309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6.5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5487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lastRenderedPageBreak/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7.12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4566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7.87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2743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8.4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1269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8.99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1134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49.8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1594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50.7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1508</w:t>
            </w:r>
          </w:p>
        </w:tc>
      </w:tr>
      <w:tr w:rsidR="00BE5115" w:rsidRPr="00BE5115" w:rsidTr="00BE5115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251.2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5115" w:rsidRPr="00BE5115" w:rsidRDefault="00BE5115" w:rsidP="00BE5115">
            <w:pPr>
              <w:jc w:val="center"/>
            </w:pPr>
            <w:r w:rsidRPr="00BE5115">
              <w:t>1.088</w:t>
            </w:r>
          </w:p>
        </w:tc>
      </w:tr>
      <w:bookmarkEnd w:id="1"/>
      <w:bookmarkEnd w:id="2"/>
      <w:bookmarkEnd w:id="3"/>
      <w:bookmarkEnd w:id="4"/>
      <w:bookmarkEnd w:id="5"/>
    </w:tbl>
    <w:p w:rsidR="00090832" w:rsidRDefault="00090832"/>
    <w:p w:rsidR="00BE5115" w:rsidRDefault="00BE511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459"/>
        <w:gridCol w:w="1620"/>
      </w:tblGrid>
      <w:tr w:rsidR="00BE5115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BE5115" w:rsidRPr="00BE5115" w:rsidRDefault="00BE5115" w:rsidP="006455F9">
            <w:pPr>
              <w:jc w:val="center"/>
            </w:pPr>
            <w:bookmarkStart w:id="6" w:name="OLE_LINK32"/>
            <w:r>
              <w:t>Chromosom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BE5115" w:rsidRPr="00BE5115" w:rsidRDefault="00BE5115" w:rsidP="006455F9">
            <w:pPr>
              <w:jc w:val="center"/>
            </w:pPr>
            <w:proofErr w:type="spellStart"/>
            <w:r>
              <w:t>c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BE5115" w:rsidRPr="00BE5115" w:rsidRDefault="00BE5115" w:rsidP="006455F9">
            <w:pPr>
              <w:jc w:val="center"/>
            </w:pPr>
            <w:r>
              <w:t>LOD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4.14775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0.7264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4.880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125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5.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460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6.1945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463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6.75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5755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7.163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635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8.027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733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8.8216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8105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9.455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8663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69.8934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8963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0.455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9303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1.119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9674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1.527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9212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2.2903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85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2.904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8363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3.69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8915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4.2476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8783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4.801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766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5.3698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6185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6.0248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615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6.8614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6123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7.376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6112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7.9388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611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8.5167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612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9.2105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6109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79.8789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6101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0.513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5206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1.1432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3745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1.8217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123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2.388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0736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2.936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016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3.8567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0432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lastRenderedPageBreak/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4.6703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0684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5.2416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089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5.8826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0941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6.4974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092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7.289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1582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7.806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1.106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Pr="008D744D" w:rsidRDefault="00031FEE" w:rsidP="009A07FB">
            <w:pPr>
              <w:jc w:val="center"/>
            </w:pPr>
            <w:r w:rsidRPr="008D744D">
              <w:t>88.31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1FEE" w:rsidRDefault="00031FEE" w:rsidP="009A07FB">
            <w:pPr>
              <w:jc w:val="center"/>
            </w:pPr>
            <w:r w:rsidRPr="008D744D">
              <w:t>0.9791</w:t>
            </w:r>
          </w:p>
        </w:tc>
      </w:tr>
      <w:bookmarkEnd w:id="6"/>
    </w:tbl>
    <w:p w:rsidR="00031FEE" w:rsidRDefault="00031FEE" w:rsidP="00031FEE"/>
    <w:p w:rsidR="00031FEE" w:rsidRDefault="00031FEE" w:rsidP="00031FE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459"/>
        <w:gridCol w:w="1620"/>
      </w:tblGrid>
      <w:tr w:rsidR="00031FEE" w:rsidRPr="00BE5115" w:rsidTr="009A07FB">
        <w:trPr>
          <w:trHeight w:val="300"/>
        </w:trPr>
        <w:tc>
          <w:tcPr>
            <w:tcW w:w="1421" w:type="dxa"/>
            <w:tcBorders>
              <w:bottom w:val="single" w:sz="8" w:space="0" w:color="auto"/>
            </w:tcBorders>
            <w:noWrap/>
          </w:tcPr>
          <w:p w:rsidR="00031FEE" w:rsidRPr="00BE5115" w:rsidRDefault="00031FEE" w:rsidP="006455F9">
            <w:pPr>
              <w:jc w:val="center"/>
            </w:pPr>
            <w:bookmarkStart w:id="7" w:name="OLE_LINK33"/>
            <w:r>
              <w:t>Chromosome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noWrap/>
          </w:tcPr>
          <w:p w:rsidR="00031FEE" w:rsidRPr="00BE5115" w:rsidRDefault="00031FEE" w:rsidP="006455F9">
            <w:pPr>
              <w:jc w:val="center"/>
            </w:pPr>
            <w:proofErr w:type="spellStart"/>
            <w:r>
              <w:t>cM</w:t>
            </w:r>
            <w:proofErr w:type="spellEnd"/>
          </w:p>
        </w:tc>
        <w:tc>
          <w:tcPr>
            <w:tcW w:w="1620" w:type="dxa"/>
            <w:tcBorders>
              <w:bottom w:val="single" w:sz="8" w:space="0" w:color="auto"/>
            </w:tcBorders>
            <w:noWrap/>
          </w:tcPr>
          <w:p w:rsidR="00031FEE" w:rsidRPr="00BE5115" w:rsidRDefault="00031FEE" w:rsidP="006455F9">
            <w:pPr>
              <w:jc w:val="center"/>
            </w:pPr>
            <w:r>
              <w:t>LOD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tcBorders>
              <w:top w:val="single" w:sz="8" w:space="0" w:color="auto"/>
            </w:tcBorders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07.208683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0.946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08.007685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16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08.655005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58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09.347305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79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09.987311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809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0.837404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852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1.809003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683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2.597594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55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3.371974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432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4.014833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231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4.605538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0.9916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5.248596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779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5.899622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3073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6.878298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22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7.411305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64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7.958463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7599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8.82647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750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19.4895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7434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20.024811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7356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20.431178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7305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21.036497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6128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21.71742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5593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22.414954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387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23.185011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15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23.810425</w:t>
            </w:r>
          </w:p>
        </w:tc>
        <w:tc>
          <w:tcPr>
            <w:tcW w:w="1620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.0502</w:t>
            </w:r>
          </w:p>
        </w:tc>
      </w:tr>
      <w:tr w:rsidR="00031FEE" w:rsidRPr="00BE5115" w:rsidTr="009A07FB">
        <w:trPr>
          <w:trHeight w:val="300"/>
        </w:trPr>
        <w:tc>
          <w:tcPr>
            <w:tcW w:w="1421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4</w:t>
            </w:r>
          </w:p>
        </w:tc>
        <w:tc>
          <w:tcPr>
            <w:tcW w:w="1459" w:type="dxa"/>
            <w:noWrap/>
            <w:hideMark/>
          </w:tcPr>
          <w:p w:rsidR="00031FEE" w:rsidRPr="00134972" w:rsidRDefault="00031FEE" w:rsidP="00031FEE">
            <w:pPr>
              <w:jc w:val="center"/>
            </w:pPr>
            <w:r w:rsidRPr="00134972">
              <w:t>124.360478</w:t>
            </w:r>
          </w:p>
        </w:tc>
        <w:tc>
          <w:tcPr>
            <w:tcW w:w="1620" w:type="dxa"/>
            <w:noWrap/>
            <w:hideMark/>
          </w:tcPr>
          <w:p w:rsidR="00031FEE" w:rsidRDefault="00031FEE" w:rsidP="00031FEE">
            <w:pPr>
              <w:jc w:val="center"/>
            </w:pPr>
            <w:r w:rsidRPr="00134972">
              <w:t>0.974</w:t>
            </w:r>
          </w:p>
        </w:tc>
      </w:tr>
      <w:bookmarkEnd w:id="7"/>
    </w:tbl>
    <w:p w:rsidR="006455F9" w:rsidRDefault="006455F9" w:rsidP="00031FEE"/>
    <w:p w:rsidR="006455F9" w:rsidRDefault="006455F9" w:rsidP="006455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459"/>
        <w:gridCol w:w="1620"/>
      </w:tblGrid>
      <w:tr w:rsidR="00A64620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A64620" w:rsidRPr="00BE5115" w:rsidRDefault="00A64620" w:rsidP="0063715E">
            <w:pPr>
              <w:jc w:val="center"/>
            </w:pPr>
            <w:r>
              <w:t>Chromosom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A64620" w:rsidRPr="00BE5115" w:rsidRDefault="00A64620" w:rsidP="0063715E">
            <w:pPr>
              <w:jc w:val="center"/>
            </w:pPr>
            <w:proofErr w:type="spellStart"/>
            <w:r>
              <w:t>c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A64620" w:rsidRPr="00BE5115" w:rsidRDefault="00A64620" w:rsidP="0063715E">
            <w:pPr>
              <w:jc w:val="center"/>
            </w:pPr>
            <w:r>
              <w:t>LOD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08.8217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0.891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09.53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265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lastRenderedPageBreak/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0.3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266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0.9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2651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1.72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267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2.28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3681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2.9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4327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3.9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626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4.57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471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5.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60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6.0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93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6.46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803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7.37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91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7.92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66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8.7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26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19.53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28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0.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121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0.76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689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1.3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674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1.9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065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2.9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94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3.64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026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4.18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136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4.82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490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5.6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4717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6.3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240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6.9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201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7.5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056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28.09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0.8524</w:t>
            </w:r>
          </w:p>
        </w:tc>
      </w:tr>
    </w:tbl>
    <w:p w:rsidR="00A64620" w:rsidRDefault="00A64620" w:rsidP="006455F9"/>
    <w:p w:rsidR="00A64620" w:rsidRDefault="00A64620" w:rsidP="006455F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459"/>
        <w:gridCol w:w="1620"/>
      </w:tblGrid>
      <w:tr w:rsidR="006455F9" w:rsidRPr="00BE5115" w:rsidTr="009A07FB">
        <w:trPr>
          <w:trHeight w:val="300"/>
        </w:trPr>
        <w:tc>
          <w:tcPr>
            <w:tcW w:w="1421" w:type="dxa"/>
            <w:tcBorders>
              <w:bottom w:val="single" w:sz="8" w:space="0" w:color="auto"/>
            </w:tcBorders>
            <w:noWrap/>
          </w:tcPr>
          <w:p w:rsidR="006455F9" w:rsidRPr="00BE5115" w:rsidRDefault="006455F9" w:rsidP="006455F9">
            <w:pPr>
              <w:jc w:val="center"/>
            </w:pPr>
            <w:bookmarkStart w:id="8" w:name="OLE_LINK34"/>
            <w:bookmarkStart w:id="9" w:name="OLE_LINK35"/>
            <w:r>
              <w:t>Chromosome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noWrap/>
          </w:tcPr>
          <w:p w:rsidR="006455F9" w:rsidRPr="00BE5115" w:rsidRDefault="006455F9" w:rsidP="006455F9">
            <w:pPr>
              <w:jc w:val="center"/>
            </w:pPr>
            <w:proofErr w:type="spellStart"/>
            <w:r>
              <w:t>cM</w:t>
            </w:r>
            <w:proofErr w:type="spellEnd"/>
          </w:p>
        </w:tc>
        <w:tc>
          <w:tcPr>
            <w:tcW w:w="1620" w:type="dxa"/>
            <w:tcBorders>
              <w:bottom w:val="single" w:sz="8" w:space="0" w:color="auto"/>
            </w:tcBorders>
            <w:noWrap/>
          </w:tcPr>
          <w:p w:rsidR="006455F9" w:rsidRPr="00BE5115" w:rsidRDefault="006455F9" w:rsidP="006455F9">
            <w:pPr>
              <w:jc w:val="center"/>
            </w:pPr>
            <w:r>
              <w:t>LOD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tcBorders>
              <w:top w:val="single" w:sz="8" w:space="0" w:color="auto"/>
            </w:tcBorders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64.5752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0.8591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65.1422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1318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65.775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4665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66.2818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4507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67.2129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5738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67.7357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6048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68.186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6139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68.8723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6043</w:t>
            </w:r>
          </w:p>
        </w:tc>
      </w:tr>
      <w:bookmarkEnd w:id="8"/>
      <w:bookmarkEnd w:id="9"/>
    </w:tbl>
    <w:p w:rsidR="00031FEE" w:rsidRDefault="00031FEE" w:rsidP="006455F9">
      <w:pPr>
        <w:tabs>
          <w:tab w:val="left" w:pos="3720"/>
        </w:tabs>
      </w:pPr>
    </w:p>
    <w:p w:rsidR="006455F9" w:rsidRDefault="006455F9" w:rsidP="006455F9">
      <w:pPr>
        <w:tabs>
          <w:tab w:val="left" w:pos="3720"/>
        </w:tabs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459"/>
        <w:gridCol w:w="1620"/>
      </w:tblGrid>
      <w:tr w:rsidR="006455F9" w:rsidRPr="00BE5115" w:rsidTr="009A07FB">
        <w:trPr>
          <w:trHeight w:val="300"/>
        </w:trPr>
        <w:tc>
          <w:tcPr>
            <w:tcW w:w="1421" w:type="dxa"/>
            <w:tcBorders>
              <w:bottom w:val="single" w:sz="8" w:space="0" w:color="auto"/>
            </w:tcBorders>
            <w:noWrap/>
          </w:tcPr>
          <w:p w:rsidR="006455F9" w:rsidRPr="00BE5115" w:rsidRDefault="006455F9" w:rsidP="006455F9">
            <w:pPr>
              <w:jc w:val="center"/>
            </w:pPr>
            <w:bookmarkStart w:id="10" w:name="OLE_LINK36"/>
            <w:bookmarkStart w:id="11" w:name="OLE_LINK37"/>
            <w:bookmarkStart w:id="12" w:name="OLE_LINK38"/>
            <w:r>
              <w:t>Chromosome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noWrap/>
          </w:tcPr>
          <w:p w:rsidR="006455F9" w:rsidRPr="00BE5115" w:rsidRDefault="006455F9" w:rsidP="006455F9">
            <w:pPr>
              <w:jc w:val="center"/>
            </w:pPr>
            <w:proofErr w:type="spellStart"/>
            <w:r>
              <w:t>cM</w:t>
            </w:r>
            <w:proofErr w:type="spellEnd"/>
          </w:p>
        </w:tc>
        <w:tc>
          <w:tcPr>
            <w:tcW w:w="1620" w:type="dxa"/>
            <w:tcBorders>
              <w:bottom w:val="single" w:sz="8" w:space="0" w:color="auto"/>
            </w:tcBorders>
            <w:noWrap/>
          </w:tcPr>
          <w:p w:rsidR="006455F9" w:rsidRPr="00BE5115" w:rsidRDefault="006455F9" w:rsidP="006455F9">
            <w:pPr>
              <w:jc w:val="center"/>
            </w:pPr>
            <w:r>
              <w:t>LOD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tcBorders>
              <w:top w:val="single" w:sz="8" w:space="0" w:color="auto"/>
            </w:tcBorders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lastRenderedPageBreak/>
              <w:t>12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8028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0.615765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8151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196118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8388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597608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8437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2.02686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8432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3.176873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9357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3.889288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4.475307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8818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4.886339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9105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5.680165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.9675</w:t>
            </w:r>
          </w:p>
        </w:tc>
      </w:tr>
      <w:tr w:rsidR="006455F9" w:rsidRPr="006455F9" w:rsidTr="009A07FB">
        <w:trPr>
          <w:trHeight w:val="300"/>
        </w:trPr>
        <w:tc>
          <w:tcPr>
            <w:tcW w:w="1421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59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6.196109</w:t>
            </w:r>
          </w:p>
        </w:tc>
        <w:tc>
          <w:tcPr>
            <w:tcW w:w="1620" w:type="dxa"/>
            <w:noWrap/>
            <w:hideMark/>
          </w:tcPr>
          <w:p w:rsidR="006455F9" w:rsidRPr="006455F9" w:rsidRDefault="006455F9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55F9">
              <w:rPr>
                <w:rFonts w:ascii="Calibri" w:eastAsia="Times New Roman" w:hAnsi="Calibri" w:cs="Times New Roman"/>
                <w:color w:val="000000"/>
              </w:rPr>
              <w:t>0.2888</w:t>
            </w:r>
          </w:p>
        </w:tc>
      </w:tr>
      <w:bookmarkEnd w:id="10"/>
      <w:bookmarkEnd w:id="11"/>
      <w:bookmarkEnd w:id="12"/>
    </w:tbl>
    <w:p w:rsidR="006455F9" w:rsidRDefault="006455F9" w:rsidP="006455F9">
      <w:pPr>
        <w:tabs>
          <w:tab w:val="left" w:pos="3720"/>
        </w:tabs>
      </w:pPr>
    </w:p>
    <w:p w:rsidR="006455F9" w:rsidRDefault="006455F9" w:rsidP="006455F9">
      <w:pPr>
        <w:tabs>
          <w:tab w:val="left" w:pos="372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459"/>
        <w:gridCol w:w="1620"/>
      </w:tblGrid>
      <w:tr w:rsidR="006455F9" w:rsidRPr="00BE5115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455F9" w:rsidRPr="00BE5115" w:rsidRDefault="006455F9" w:rsidP="006455F9">
            <w:pPr>
              <w:jc w:val="center"/>
            </w:pPr>
            <w:r>
              <w:t>Chromosom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455F9" w:rsidRPr="00BE5115" w:rsidRDefault="006455F9" w:rsidP="006455F9">
            <w:pPr>
              <w:jc w:val="center"/>
            </w:pPr>
            <w:proofErr w:type="spellStart"/>
            <w:r>
              <w:t>c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6455F9" w:rsidRPr="00BE5115" w:rsidRDefault="006455F9" w:rsidP="006455F9">
            <w:pPr>
              <w:jc w:val="center"/>
            </w:pPr>
            <w:r>
              <w:t>LOD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6.23022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0.744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7.073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111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7.78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04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8.19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1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8.968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281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9.55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307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0.10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107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0.858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639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1.516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5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2.19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560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2.697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545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3.098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537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3.57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537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4.057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538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4.59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5387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4.994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541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5.60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547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6.269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441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6.98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64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7.554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60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8.44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60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9.189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74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9.79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7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0.638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816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1.48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91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2.176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743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2.718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7817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3.42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770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lastRenderedPageBreak/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3.972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761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4.68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760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5.409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981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6.438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18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7.13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176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7.76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379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8.460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5276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9.1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6466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9.80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758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0.54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767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1.3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787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2.022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808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2.919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.346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3.67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.221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4.194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4.112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5.052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851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5.588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8396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6.37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8391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6.892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839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7.646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837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8.294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8386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8.92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860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59.682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738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0.217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63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0.844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3.395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1.61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989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2.01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877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2.622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69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3.336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69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3.94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69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4.835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69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5.722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68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6.392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98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6.805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702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7.538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710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8.344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6837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8.93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475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69.49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48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0.06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499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0.58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511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1.11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523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1.717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433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2.35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4342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lastRenderedPageBreak/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3.314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5003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3.996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5284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4.607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535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5.59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505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6.146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4829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6.809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4518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7.446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4145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8.16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2.3587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8.738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.7581</w:t>
            </w:r>
          </w:p>
        </w:tc>
      </w:tr>
      <w:tr w:rsidR="00A64620" w:rsidRPr="00A64620" w:rsidTr="009A07FB">
        <w:trPr>
          <w:trHeight w:val="300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79.37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4620" w:rsidRPr="00A64620" w:rsidRDefault="00A64620" w:rsidP="009A07F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64620">
              <w:rPr>
                <w:rFonts w:ascii="Calibri" w:eastAsia="Times New Roman" w:hAnsi="Calibri" w:cs="Times New Roman"/>
                <w:color w:val="000000"/>
              </w:rPr>
              <w:t>0.5345</w:t>
            </w:r>
          </w:p>
        </w:tc>
      </w:tr>
    </w:tbl>
    <w:p w:rsidR="006455F9" w:rsidRPr="006455F9" w:rsidRDefault="006455F9" w:rsidP="006455F9">
      <w:pPr>
        <w:tabs>
          <w:tab w:val="left" w:pos="3720"/>
        </w:tabs>
      </w:pPr>
    </w:p>
    <w:sectPr w:rsidR="006455F9" w:rsidRPr="00645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115"/>
    <w:rsid w:val="000041E5"/>
    <w:rsid w:val="00031FEE"/>
    <w:rsid w:val="00090832"/>
    <w:rsid w:val="000A0282"/>
    <w:rsid w:val="000E03A3"/>
    <w:rsid w:val="001107C7"/>
    <w:rsid w:val="00133EDC"/>
    <w:rsid w:val="001D6477"/>
    <w:rsid w:val="0020549B"/>
    <w:rsid w:val="00270591"/>
    <w:rsid w:val="002B7753"/>
    <w:rsid w:val="002E5791"/>
    <w:rsid w:val="002F2BF8"/>
    <w:rsid w:val="0038125C"/>
    <w:rsid w:val="00412258"/>
    <w:rsid w:val="00491388"/>
    <w:rsid w:val="005A66C4"/>
    <w:rsid w:val="005F6D8D"/>
    <w:rsid w:val="0063715E"/>
    <w:rsid w:val="006455F9"/>
    <w:rsid w:val="00687719"/>
    <w:rsid w:val="006A57B4"/>
    <w:rsid w:val="006C1BE4"/>
    <w:rsid w:val="006C426B"/>
    <w:rsid w:val="006F0DB3"/>
    <w:rsid w:val="007B1A7C"/>
    <w:rsid w:val="00820CF8"/>
    <w:rsid w:val="00825B39"/>
    <w:rsid w:val="008F1739"/>
    <w:rsid w:val="00913CC6"/>
    <w:rsid w:val="009434FF"/>
    <w:rsid w:val="009A07FB"/>
    <w:rsid w:val="00A055F9"/>
    <w:rsid w:val="00A22F10"/>
    <w:rsid w:val="00A57867"/>
    <w:rsid w:val="00A6177C"/>
    <w:rsid w:val="00A64620"/>
    <w:rsid w:val="00B048F4"/>
    <w:rsid w:val="00BE5115"/>
    <w:rsid w:val="00DC21E9"/>
    <w:rsid w:val="00DE3288"/>
    <w:rsid w:val="00DF7651"/>
    <w:rsid w:val="00E40E17"/>
    <w:rsid w:val="00EF657F"/>
    <w:rsid w:val="00F30EC5"/>
    <w:rsid w:val="00F71589"/>
    <w:rsid w:val="00F9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81711"/>
  <w15:chartTrackingRefBased/>
  <w15:docId w15:val="{8D76DB47-12C6-4838-BC53-549F98C5E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45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9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0</TotalTime>
  <Pages>7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, Dongnhu</dc:creator>
  <cp:keywords/>
  <dc:description/>
  <cp:lastModifiedBy>Truong, Dongnhu</cp:lastModifiedBy>
  <cp:revision>7</cp:revision>
  <dcterms:created xsi:type="dcterms:W3CDTF">2016-05-01T04:53:00Z</dcterms:created>
  <dcterms:modified xsi:type="dcterms:W3CDTF">2016-06-22T14:03:00Z</dcterms:modified>
</cp:coreProperties>
</file>